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183" w:rsidRPr="00433031" w:rsidRDefault="007618CD" w:rsidP="00225F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D81532" w:rsidRPr="001F0183">
        <w:rPr>
          <w:rFonts w:ascii="Times New Roman" w:hAnsi="Times New Roman" w:cs="Times New Roman"/>
          <w:sz w:val="24"/>
          <w:szCs w:val="24"/>
        </w:rPr>
        <w:t xml:space="preserve">Appendix I: </w:t>
      </w:r>
      <w:r w:rsidR="00013A0F">
        <w:rPr>
          <w:rFonts w:ascii="Times New Roman" w:hAnsi="Times New Roman" w:cs="Times New Roman"/>
          <w:sz w:val="24"/>
          <w:szCs w:val="24"/>
        </w:rPr>
        <w:t>The abundance and elemental ratio</w:t>
      </w:r>
      <w:r w:rsidR="001F0183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various </w:t>
      </w:r>
      <w:r w:rsidR="001F0183">
        <w:rPr>
          <w:rFonts w:ascii="Times New Roman" w:hAnsi="Times New Roman" w:cs="Times New Roman"/>
          <w:sz w:val="24"/>
          <w:szCs w:val="24"/>
        </w:rPr>
        <w:t>molecular series</w:t>
      </w:r>
      <w:r>
        <w:rPr>
          <w:rFonts w:ascii="Times New Roman" w:hAnsi="Times New Roman" w:cs="Times New Roman"/>
          <w:sz w:val="24"/>
          <w:szCs w:val="24"/>
        </w:rPr>
        <w:t xml:space="preserve"> in each sample</w:t>
      </w:r>
      <w:r w:rsidR="001F0183" w:rsidRPr="0043303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68"/>
        <w:gridCol w:w="2879"/>
        <w:gridCol w:w="1065"/>
        <w:gridCol w:w="1434"/>
        <w:gridCol w:w="1262"/>
        <w:gridCol w:w="1262"/>
      </w:tblGrid>
      <w:tr w:rsidR="00070436" w:rsidRPr="004736AE" w:rsidTr="004702D8">
        <w:tc>
          <w:tcPr>
            <w:tcW w:w="578" w:type="pct"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Sample</w:t>
            </w:r>
          </w:p>
        </w:tc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Elemental composition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Number of formulas</w:t>
            </w:r>
          </w:p>
        </w:tc>
        <w:tc>
          <w:tcPr>
            <w:tcW w:w="8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Percentages of formulas</w:t>
            </w:r>
          </w:p>
        </w:tc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O/C</w:t>
            </w:r>
            <w:r w:rsidR="00021B04">
              <w:rPr>
                <w:rFonts w:hint="eastAsia"/>
                <w:sz w:val="20"/>
                <w:szCs w:val="20"/>
              </w:rPr>
              <w:t xml:space="preserve"> (mean</w:t>
            </w:r>
            <w:r w:rsidR="00021B04" w:rsidRPr="004736AE">
              <w:rPr>
                <w:sz w:val="20"/>
                <w:szCs w:val="20"/>
              </w:rPr>
              <w:t>±</w:t>
            </w:r>
            <w:r w:rsidR="00021B04">
              <w:rPr>
                <w:rFonts w:hint="eastAsia"/>
                <w:sz w:val="20"/>
                <w:szCs w:val="20"/>
              </w:rPr>
              <w:t>SD</w:t>
            </w:r>
            <w:r w:rsidR="00AB6A46">
              <w:rPr>
                <w:rFonts w:hint="eastAsia"/>
                <w:sz w:val="20"/>
                <w:szCs w:val="20"/>
              </w:rPr>
              <w:t>*</w:t>
            </w:r>
            <w:r w:rsidR="00021B04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H/C</w:t>
            </w:r>
            <w:r w:rsidR="00021B04">
              <w:rPr>
                <w:rFonts w:hint="eastAsia"/>
                <w:sz w:val="20"/>
                <w:szCs w:val="20"/>
              </w:rPr>
              <w:t xml:space="preserve"> (mean</w:t>
            </w:r>
            <w:r w:rsidR="00021B04" w:rsidRPr="004736AE">
              <w:rPr>
                <w:sz w:val="20"/>
                <w:szCs w:val="20"/>
              </w:rPr>
              <w:t>±</w:t>
            </w:r>
            <w:r w:rsidR="00021B04">
              <w:rPr>
                <w:rFonts w:hint="eastAsia"/>
                <w:sz w:val="20"/>
                <w:szCs w:val="20"/>
              </w:rPr>
              <w:t>SD</w:t>
            </w:r>
            <w:r w:rsidR="00D30ED5">
              <w:rPr>
                <w:rFonts w:hint="eastAsia"/>
                <w:sz w:val="20"/>
                <w:szCs w:val="20"/>
              </w:rPr>
              <w:t>*</w:t>
            </w:r>
            <w:r w:rsidR="00021B04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070436" w:rsidRPr="004736AE" w:rsidTr="004702D8">
        <w:tc>
          <w:tcPr>
            <w:tcW w:w="578" w:type="pct"/>
            <w:vMerge w:val="restart"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F1 Bacteria-only, T</w:t>
            </w:r>
            <w:r w:rsidRPr="004736AE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655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214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28±0.12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12±0.28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8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24±0.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03±0.19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S+CHON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49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40±0.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44±0.19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P+CHONP+CHOSP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9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0±0.0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32±0.24</w:t>
            </w:r>
          </w:p>
        </w:tc>
      </w:tr>
      <w:tr w:rsidR="00070436" w:rsidRPr="004736AE" w:rsidTr="004702D8">
        <w:tc>
          <w:tcPr>
            <w:tcW w:w="5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F1 Bacteria-only, T</w:t>
            </w:r>
            <w:r w:rsidRPr="004736AE">
              <w:rPr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258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28±0.12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12±0.28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7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24±0.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03±0.17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S+CHON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44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41±0.0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43±0.19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P+CHONP+CHOSP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8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29±0.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38±0.24</w:t>
            </w:r>
          </w:p>
        </w:tc>
      </w:tr>
      <w:tr w:rsidR="00070436" w:rsidRPr="004736AE" w:rsidTr="004702D8">
        <w:tc>
          <w:tcPr>
            <w:tcW w:w="578" w:type="pct"/>
            <w:vMerge w:val="restart"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F2 Bacteria-only, T</w:t>
            </w:r>
            <w:r w:rsidRPr="004736AE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655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265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0±0.12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10±0.29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9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25±0.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08±0.17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S+CHON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8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8±0.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42±0.12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P+CHONP+CHOSP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3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5±0.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51±0.29</w:t>
            </w:r>
          </w:p>
        </w:tc>
      </w:tr>
      <w:tr w:rsidR="00070436" w:rsidRPr="004736AE" w:rsidTr="004702D8">
        <w:tc>
          <w:tcPr>
            <w:tcW w:w="578" w:type="pct"/>
            <w:vMerge w:val="restart"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F2 Bacteria-only, T</w:t>
            </w:r>
            <w:r w:rsidRPr="004736AE">
              <w:rPr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655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126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3±0.13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12±0.28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0±0.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11±0.16</w:t>
            </w:r>
          </w:p>
        </w:tc>
        <w:bookmarkStart w:id="0" w:name="_GoBack"/>
        <w:bookmarkEnd w:id="0"/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S+CHON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2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45±0.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39±0.19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P+CHONP+CHOSP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6±0.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41±0.30</w:t>
            </w:r>
          </w:p>
        </w:tc>
      </w:tr>
      <w:tr w:rsidR="00070436" w:rsidRPr="004736AE" w:rsidTr="004702D8">
        <w:tc>
          <w:tcPr>
            <w:tcW w:w="578" w:type="pct"/>
            <w:vMerge w:val="restart"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P1 Bacteria-only, T</w:t>
            </w:r>
            <w:r w:rsidRPr="004736AE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655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175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26±0.11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29±0.25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4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23±0.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15±0.18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S+CHON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5A7FDE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3B0931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5A7FDE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</w:t>
            </w:r>
            <w:r w:rsidR="005A7FDE">
              <w:rPr>
                <w:sz w:val="20"/>
                <w:szCs w:val="20"/>
              </w:rPr>
              <w:t>3</w:t>
            </w:r>
            <w:r w:rsidRPr="004736AE">
              <w:rPr>
                <w:sz w:val="20"/>
                <w:szCs w:val="20"/>
              </w:rPr>
              <w:t>±0.1</w:t>
            </w:r>
            <w:r w:rsidR="005A7FDE">
              <w:rPr>
                <w:sz w:val="20"/>
                <w:szCs w:val="20"/>
              </w:rPr>
              <w:t>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5A7FDE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  <w:r w:rsidR="00070436" w:rsidRPr="004736AE">
              <w:rPr>
                <w:sz w:val="20"/>
                <w:szCs w:val="20"/>
              </w:rPr>
              <w:t>±0.14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P+CHONP+CHOSP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4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29±0.0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51±0.37</w:t>
            </w:r>
          </w:p>
        </w:tc>
      </w:tr>
      <w:tr w:rsidR="00070436" w:rsidRPr="004736AE" w:rsidTr="004702D8">
        <w:tc>
          <w:tcPr>
            <w:tcW w:w="578" w:type="pct"/>
            <w:vMerge w:val="restart"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P1 Bacteria-only, T</w:t>
            </w:r>
            <w:r w:rsidRPr="004736AE">
              <w:rPr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655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058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6±0.13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30±0.22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6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42±0.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33±0.21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S+CHON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29±0.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50±0.32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P+CHONP+CHOSP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5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9±0.0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53±0.15</w:t>
            </w:r>
          </w:p>
        </w:tc>
      </w:tr>
      <w:tr w:rsidR="00070436" w:rsidRPr="004736AE" w:rsidTr="004702D8">
        <w:tc>
          <w:tcPr>
            <w:tcW w:w="578" w:type="pct"/>
            <w:vMerge w:val="restart"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P2 Bacteria-only, T</w:t>
            </w:r>
            <w:r w:rsidRPr="004736AE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655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FC0E0F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2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1±0.11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30±0.27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5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0±0.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16±0.21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S+CHON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6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1±0.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60±0.16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P+CHONP+CHOSP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2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54±0.1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80±0.14</w:t>
            </w:r>
          </w:p>
        </w:tc>
      </w:tr>
      <w:tr w:rsidR="00070436" w:rsidRPr="004736AE" w:rsidTr="004702D8">
        <w:tc>
          <w:tcPr>
            <w:tcW w:w="578" w:type="pct"/>
            <w:vMerge w:val="restart"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P2 Bacteria-only, T</w:t>
            </w:r>
            <w:r w:rsidRPr="004736AE">
              <w:rPr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655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072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4±0.12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22±0.30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1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2±0.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14±0.13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S+CHON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5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2±0.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52±0.15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P+CHONP+CHOSP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1±0.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66±0.19</w:t>
            </w:r>
          </w:p>
        </w:tc>
      </w:tr>
      <w:tr w:rsidR="00070436" w:rsidRPr="004736AE" w:rsidTr="004702D8">
        <w:tc>
          <w:tcPr>
            <w:tcW w:w="578" w:type="pct"/>
            <w:vMerge w:val="restart"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P1 Light + Bacteria, T</w:t>
            </w:r>
            <w:r w:rsidRPr="004736AE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655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685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0±0.11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39±0.17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21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S+CHON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16±0.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53±0.53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P+CHONP+CHOSP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6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93</w:t>
            </w:r>
          </w:p>
        </w:tc>
      </w:tr>
      <w:tr w:rsidR="00070436" w:rsidRPr="004736AE" w:rsidTr="004702D8">
        <w:tc>
          <w:tcPr>
            <w:tcW w:w="578" w:type="pct"/>
            <w:vMerge w:val="restart"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P2 Light + Bacteria, T</w:t>
            </w:r>
            <w:r w:rsidRPr="004736AE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655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499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7±0.12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32±0.23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26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9±0.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30±0.17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S+CHON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0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41±0.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68±0.26</w:t>
            </w:r>
          </w:p>
        </w:tc>
      </w:tr>
      <w:tr w:rsidR="00070436" w:rsidRPr="004736AE" w:rsidTr="004702D8">
        <w:tc>
          <w:tcPr>
            <w:tcW w:w="5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CHOP+CHONP+CHOSP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46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0.39±0.2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0436" w:rsidRPr="004736AE" w:rsidRDefault="00070436" w:rsidP="004702D8">
            <w:pPr>
              <w:pStyle w:val="Default"/>
              <w:jc w:val="center"/>
              <w:rPr>
                <w:sz w:val="20"/>
                <w:szCs w:val="20"/>
              </w:rPr>
            </w:pPr>
            <w:r w:rsidRPr="004736AE">
              <w:rPr>
                <w:sz w:val="20"/>
                <w:szCs w:val="20"/>
              </w:rPr>
              <w:t>1.73±0.20</w:t>
            </w:r>
          </w:p>
        </w:tc>
      </w:tr>
    </w:tbl>
    <w:p w:rsidR="00225F99" w:rsidRPr="0007712A" w:rsidRDefault="00AB6A46">
      <w:pPr>
        <w:rPr>
          <w:rFonts w:ascii="Times New Roman" w:hAnsi="Times New Roman" w:cs="Times New Roman"/>
          <w:sz w:val="20"/>
          <w:szCs w:val="20"/>
        </w:rPr>
      </w:pPr>
      <w:r w:rsidRPr="0007712A">
        <w:rPr>
          <w:rFonts w:ascii="Times New Roman" w:hAnsi="Times New Roman" w:cs="Times New Roman" w:hint="eastAsia"/>
          <w:sz w:val="20"/>
          <w:szCs w:val="20"/>
        </w:rPr>
        <w:t>*SD=standard deviation</w:t>
      </w:r>
    </w:p>
    <w:sectPr w:rsidR="00225F99" w:rsidRPr="000771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532"/>
    <w:rsid w:val="00013A0F"/>
    <w:rsid w:val="00021B04"/>
    <w:rsid w:val="00070436"/>
    <w:rsid w:val="0007712A"/>
    <w:rsid w:val="000C1046"/>
    <w:rsid w:val="001B012F"/>
    <w:rsid w:val="001B1967"/>
    <w:rsid w:val="001F0183"/>
    <w:rsid w:val="00225F99"/>
    <w:rsid w:val="003B0931"/>
    <w:rsid w:val="0043197B"/>
    <w:rsid w:val="00557219"/>
    <w:rsid w:val="005A7FDE"/>
    <w:rsid w:val="00603A5E"/>
    <w:rsid w:val="007618CD"/>
    <w:rsid w:val="00815A6F"/>
    <w:rsid w:val="0089427C"/>
    <w:rsid w:val="008A2CBA"/>
    <w:rsid w:val="00AB6A46"/>
    <w:rsid w:val="00D30ED5"/>
    <w:rsid w:val="00D81532"/>
    <w:rsid w:val="00ED7C74"/>
    <w:rsid w:val="00FC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01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F0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01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F0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, Yuehan</dc:creator>
  <cp:lastModifiedBy>Lu, Yuehan</cp:lastModifiedBy>
  <cp:revision>5</cp:revision>
  <cp:lastPrinted>2015-10-30T14:18:00Z</cp:lastPrinted>
  <dcterms:created xsi:type="dcterms:W3CDTF">2015-11-25T16:52:00Z</dcterms:created>
  <dcterms:modified xsi:type="dcterms:W3CDTF">2015-11-25T17:09:00Z</dcterms:modified>
</cp:coreProperties>
</file>